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97CB8" w14:textId="51A046F7" w:rsidR="00E21CFA" w:rsidRDefault="00E21CFA" w:rsidP="00E21C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9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52AD">
        <w:rPr>
          <w:rFonts w:ascii="Times New Roman" w:hAnsi="Times New Roman" w:cs="Times New Roman"/>
          <w:b/>
          <w:sz w:val="24"/>
          <w:szCs w:val="24"/>
        </w:rPr>
        <w:t>S</w:t>
      </w:r>
      <w:r w:rsidR="0062453C">
        <w:rPr>
          <w:rFonts w:ascii="Times New Roman" w:hAnsi="Times New Roman" w:cs="Times New Roman"/>
          <w:b/>
          <w:sz w:val="24"/>
          <w:szCs w:val="24"/>
        </w:rPr>
        <w:t>9</w:t>
      </w:r>
      <w:r w:rsidRPr="00DC697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xed effects in</w:t>
      </w:r>
      <w:r w:rsidR="00C06DCF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linear mixed-effects model</w:t>
      </w:r>
      <w:r w:rsidR="00C06DCF">
        <w:rPr>
          <w:rFonts w:ascii="Times New Roman" w:hAnsi="Times New Roman" w:cs="Times New Roman"/>
          <w:sz w:val="24"/>
          <w:szCs w:val="24"/>
        </w:rPr>
        <w:t xml:space="preserve"> that </w:t>
      </w:r>
      <w:r w:rsidR="00001ADB">
        <w:rPr>
          <w:rFonts w:ascii="Times New Roman" w:hAnsi="Times New Roman" w:cs="Times New Roman"/>
          <w:sz w:val="24"/>
          <w:szCs w:val="24"/>
        </w:rPr>
        <w:t>includes ROI and all its interactions with stimulus condition and participant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5"/>
        <w:gridCol w:w="1350"/>
        <w:gridCol w:w="720"/>
        <w:gridCol w:w="1345"/>
      </w:tblGrid>
      <w:tr w:rsidR="0062453C" w14:paraId="0EF57978" w14:textId="77777777" w:rsidTr="00E61003"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141B3116" w14:textId="3AE7F14B" w:rsidR="0062453C" w:rsidRDefault="0062453C" w:rsidP="006245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36DE13" w14:textId="6F208E34" w:rsidR="0062453C" w:rsidRDefault="0062453C" w:rsidP="006245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AE4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DF26AE0" w14:textId="4EFC576D" w:rsidR="0062453C" w:rsidRDefault="0062453C" w:rsidP="006245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7FAE37A" w14:textId="41B2D839" w:rsidR="0062453C" w:rsidRDefault="0062453C" w:rsidP="006245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5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F4118" w14:paraId="70327377" w14:textId="77777777" w:rsidTr="00E61003">
        <w:tc>
          <w:tcPr>
            <w:tcW w:w="5935" w:type="dxa"/>
            <w:tcBorders>
              <w:top w:val="single" w:sz="4" w:space="0" w:color="auto"/>
            </w:tcBorders>
          </w:tcPr>
          <w:p w14:paraId="0EB1FECD" w14:textId="67C3BB77" w:rsidR="001F4118" w:rsidRDefault="001F411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D88C009" w14:textId="24F30CF4" w:rsidR="001F4118" w:rsidRDefault="006C2E10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3.476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23BF0A2" w14:textId="1B44A883" w:rsidR="001F4118" w:rsidRDefault="006C2E10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08B6F1D" w14:textId="4DB8E2E5" w:rsidR="001F4118" w:rsidRDefault="006C2E10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1F4118" w14:paraId="69F63BD9" w14:textId="77777777" w:rsidTr="00E61003">
        <w:tc>
          <w:tcPr>
            <w:tcW w:w="5935" w:type="dxa"/>
          </w:tcPr>
          <w:p w14:paraId="4927C871" w14:textId="5AFBB5F8" w:rsidR="001F4118" w:rsidRDefault="001F411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350" w:type="dxa"/>
          </w:tcPr>
          <w:p w14:paraId="16418114" w14:textId="2CDEB6BB" w:rsidR="001F4118" w:rsidRDefault="004977D5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96</w:t>
            </w:r>
          </w:p>
        </w:tc>
        <w:tc>
          <w:tcPr>
            <w:tcW w:w="720" w:type="dxa"/>
          </w:tcPr>
          <w:p w14:paraId="6A019090" w14:textId="7714E27F" w:rsidR="001F4118" w:rsidRDefault="004977D5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14:paraId="5913DC46" w14:textId="3F712AA9" w:rsidR="001F4118" w:rsidRDefault="004977D5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  <w:r w:rsidR="006A12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F4118" w14:paraId="7A07F22B" w14:textId="77777777" w:rsidTr="00E61003">
        <w:tc>
          <w:tcPr>
            <w:tcW w:w="5935" w:type="dxa"/>
          </w:tcPr>
          <w:p w14:paraId="0E190826" w14:textId="0580E0F6" w:rsidR="001F4118" w:rsidRDefault="001F411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350" w:type="dxa"/>
          </w:tcPr>
          <w:p w14:paraId="715A5AB1" w14:textId="5DCB20D5" w:rsidR="001F4118" w:rsidRDefault="00C31416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992</w:t>
            </w:r>
          </w:p>
        </w:tc>
        <w:tc>
          <w:tcPr>
            <w:tcW w:w="720" w:type="dxa"/>
          </w:tcPr>
          <w:p w14:paraId="32561DAE" w14:textId="54B76511" w:rsidR="001F4118" w:rsidRDefault="00C31416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14:paraId="2CBD6CE9" w14:textId="1AAD2747" w:rsidR="001F4118" w:rsidRDefault="00C31416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1F4118" w14:paraId="0CB64F59" w14:textId="77777777" w:rsidTr="00E61003">
        <w:tc>
          <w:tcPr>
            <w:tcW w:w="5935" w:type="dxa"/>
          </w:tcPr>
          <w:p w14:paraId="0667DCE1" w14:textId="3C42E621" w:rsidR="001F4118" w:rsidRDefault="001F411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350" w:type="dxa"/>
          </w:tcPr>
          <w:p w14:paraId="59914E39" w14:textId="4EFFC287" w:rsidR="001F4118" w:rsidRDefault="00933E8E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2</w:t>
            </w:r>
          </w:p>
        </w:tc>
        <w:tc>
          <w:tcPr>
            <w:tcW w:w="720" w:type="dxa"/>
          </w:tcPr>
          <w:p w14:paraId="3672BA2C" w14:textId="44D69BEB" w:rsidR="001F4118" w:rsidRDefault="00933E8E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14:paraId="6A5CFF2D" w14:textId="4DD04267" w:rsidR="001F4118" w:rsidRDefault="00933E8E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9</w:t>
            </w:r>
          </w:p>
        </w:tc>
      </w:tr>
      <w:tr w:rsidR="001F4118" w14:paraId="3FD06AC8" w14:textId="77777777" w:rsidTr="00E61003">
        <w:tc>
          <w:tcPr>
            <w:tcW w:w="5935" w:type="dxa"/>
          </w:tcPr>
          <w:p w14:paraId="739C4E46" w14:textId="6D8352A2" w:rsidR="001F4118" w:rsidRDefault="001F411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sex</w:t>
            </w:r>
          </w:p>
        </w:tc>
        <w:tc>
          <w:tcPr>
            <w:tcW w:w="1350" w:type="dxa"/>
          </w:tcPr>
          <w:p w14:paraId="4E73B97B" w14:textId="1CB5052F" w:rsidR="001F4118" w:rsidRDefault="00682E36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3</w:t>
            </w:r>
          </w:p>
        </w:tc>
        <w:tc>
          <w:tcPr>
            <w:tcW w:w="720" w:type="dxa"/>
          </w:tcPr>
          <w:p w14:paraId="489F8CCF" w14:textId="67948B80" w:rsidR="001F4118" w:rsidRDefault="00682E36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14:paraId="2BE9B4F8" w14:textId="5464E875" w:rsidR="001F4118" w:rsidRDefault="00682E36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7</w:t>
            </w:r>
          </w:p>
        </w:tc>
      </w:tr>
      <w:tr w:rsidR="001F4118" w14:paraId="08C21630" w14:textId="77777777" w:rsidTr="00E61003">
        <w:tc>
          <w:tcPr>
            <w:tcW w:w="5935" w:type="dxa"/>
          </w:tcPr>
          <w:p w14:paraId="103F9FB7" w14:textId="755EC156" w:rsidR="001F4118" w:rsidRDefault="00B1139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73DEE474" w14:textId="7D4B8743" w:rsidR="001F4118" w:rsidRDefault="004977D5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4.4175</w:t>
            </w:r>
          </w:p>
        </w:tc>
        <w:tc>
          <w:tcPr>
            <w:tcW w:w="720" w:type="dxa"/>
          </w:tcPr>
          <w:p w14:paraId="48EF2017" w14:textId="55910548" w:rsidR="001F4118" w:rsidRDefault="004977D5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14:paraId="18AEE634" w14:textId="37848362" w:rsidR="001F4118" w:rsidRDefault="004977D5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1F4118" w14:paraId="0AA013C3" w14:textId="77777777" w:rsidTr="00E61003">
        <w:tc>
          <w:tcPr>
            <w:tcW w:w="5935" w:type="dxa"/>
          </w:tcPr>
          <w:p w14:paraId="4C518CA4" w14:textId="18571086" w:rsidR="001F4118" w:rsidRDefault="001F411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 x Participant group</w:t>
            </w:r>
          </w:p>
        </w:tc>
        <w:tc>
          <w:tcPr>
            <w:tcW w:w="1350" w:type="dxa"/>
          </w:tcPr>
          <w:p w14:paraId="6F8D5B8C" w14:textId="78212B06" w:rsidR="001F4118" w:rsidRDefault="00856CC2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49</w:t>
            </w:r>
          </w:p>
        </w:tc>
        <w:tc>
          <w:tcPr>
            <w:tcW w:w="720" w:type="dxa"/>
          </w:tcPr>
          <w:p w14:paraId="1CFE0040" w14:textId="2B7C6F5B" w:rsidR="001F4118" w:rsidRDefault="00856CC2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14:paraId="575C4A6D" w14:textId="69D7444F" w:rsidR="001F4118" w:rsidRDefault="00856CC2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7</w:t>
            </w:r>
          </w:p>
        </w:tc>
      </w:tr>
      <w:tr w:rsidR="001F4118" w14:paraId="0411FAFA" w14:textId="77777777" w:rsidTr="00E61003">
        <w:tc>
          <w:tcPr>
            <w:tcW w:w="5935" w:type="dxa"/>
          </w:tcPr>
          <w:p w14:paraId="4EDC73CB" w14:textId="7C01AF6F" w:rsidR="001F4118" w:rsidRDefault="001F411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imulus condition x </w:t>
            </w:r>
            <w:r w:rsidR="00B11398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7A5300F8" w14:textId="42FC257B" w:rsidR="001F4118" w:rsidRDefault="00E17FE1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06</w:t>
            </w:r>
          </w:p>
        </w:tc>
        <w:tc>
          <w:tcPr>
            <w:tcW w:w="720" w:type="dxa"/>
          </w:tcPr>
          <w:p w14:paraId="5D591C35" w14:textId="5E36B1CE" w:rsidR="001F4118" w:rsidRDefault="00E17FE1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14:paraId="3E9C0FAB" w14:textId="01C556D5" w:rsidR="001F4118" w:rsidRDefault="00E17FE1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3</w:t>
            </w:r>
          </w:p>
        </w:tc>
      </w:tr>
      <w:tr w:rsidR="001F4118" w14:paraId="586C19FF" w14:textId="77777777" w:rsidTr="00E61003">
        <w:tc>
          <w:tcPr>
            <w:tcW w:w="5935" w:type="dxa"/>
          </w:tcPr>
          <w:p w14:paraId="1740ADDD" w14:textId="69F86858" w:rsidR="001F4118" w:rsidRDefault="001F411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group x </w:t>
            </w:r>
            <w:r w:rsidR="00B11398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275AA511" w14:textId="40DE6B51" w:rsidR="001F4118" w:rsidRDefault="00856CC2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7439</w:t>
            </w:r>
          </w:p>
        </w:tc>
        <w:tc>
          <w:tcPr>
            <w:tcW w:w="720" w:type="dxa"/>
          </w:tcPr>
          <w:p w14:paraId="5B7B5657" w14:textId="2FC7CB7B" w:rsidR="001F4118" w:rsidRDefault="00856CC2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14:paraId="25AC274A" w14:textId="1ED60B59" w:rsidR="001F4118" w:rsidRDefault="00856CC2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1F4118" w14:paraId="35FE03DF" w14:textId="77777777" w:rsidTr="00E61003">
        <w:tc>
          <w:tcPr>
            <w:tcW w:w="5935" w:type="dxa"/>
            <w:tcBorders>
              <w:bottom w:val="single" w:sz="4" w:space="0" w:color="auto"/>
            </w:tcBorders>
          </w:tcPr>
          <w:p w14:paraId="6D5E584B" w14:textId="38499FA1" w:rsidR="001F4118" w:rsidRDefault="001F4118" w:rsidP="001F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imulus condition x Participant group x </w:t>
            </w:r>
            <w:r w:rsidR="00B11398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6E33A6" w14:textId="061CA9EC" w:rsidR="001F4118" w:rsidRDefault="00FA38A7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57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9C051A1" w14:textId="14AF7FE1" w:rsidR="001F4118" w:rsidRDefault="00FA38A7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22085DAA" w14:textId="26CD9135" w:rsidR="001F4118" w:rsidRDefault="00FA38A7" w:rsidP="006C2E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5</w:t>
            </w:r>
          </w:p>
        </w:tc>
      </w:tr>
    </w:tbl>
    <w:p w14:paraId="44D6DD38" w14:textId="644D1C2C" w:rsidR="00E21CFA" w:rsidRPr="007426DA" w:rsidRDefault="00001ADB" w:rsidP="007426DA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C1624D">
        <w:rPr>
          <w:rFonts w:ascii="Times New Roman" w:hAnsi="Times New Roman" w:cs="Times New Roman"/>
          <w:sz w:val="24"/>
          <w:szCs w:val="24"/>
        </w:rPr>
        <w:t>account for</w:t>
      </w:r>
      <w:r>
        <w:rPr>
          <w:rFonts w:ascii="Times New Roman" w:hAnsi="Times New Roman" w:cs="Times New Roman"/>
          <w:sz w:val="24"/>
          <w:szCs w:val="24"/>
        </w:rPr>
        <w:t xml:space="preserve"> correlations between % looking time for different </w:t>
      </w:r>
      <w:r w:rsidR="00757C6C">
        <w:rPr>
          <w:rFonts w:ascii="Times New Roman" w:hAnsi="Times New Roman" w:cs="Times New Roman"/>
          <w:sz w:val="24"/>
          <w:szCs w:val="24"/>
        </w:rPr>
        <w:t xml:space="preserve">ROIs, the tested model utilizes </w:t>
      </w:r>
      <w:r w:rsidR="00C4341D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="00EF4198">
        <w:rPr>
          <w:rFonts w:ascii="Times New Roman" w:hAnsi="Times New Roman" w:cs="Times New Roman"/>
          <w:sz w:val="24"/>
          <w:szCs w:val="24"/>
        </w:rPr>
        <w:t>data of all ROI</w:t>
      </w:r>
      <w:r w:rsidR="00537DFF">
        <w:rPr>
          <w:rFonts w:ascii="Times New Roman" w:hAnsi="Times New Roman" w:cs="Times New Roman"/>
          <w:sz w:val="24"/>
          <w:szCs w:val="24"/>
        </w:rPr>
        <w:t>s</w:t>
      </w:r>
      <w:r w:rsidR="00EF4198">
        <w:rPr>
          <w:rFonts w:ascii="Times New Roman" w:hAnsi="Times New Roman" w:cs="Times New Roman"/>
          <w:sz w:val="24"/>
          <w:szCs w:val="24"/>
        </w:rPr>
        <w:t xml:space="preserve">, except for the ROI </w:t>
      </w:r>
      <w:r w:rsidR="00EF4198" w:rsidRPr="00EF4198">
        <w:rPr>
          <w:rFonts w:ascii="Times New Roman" w:hAnsi="Times New Roman" w:cs="Times New Roman"/>
          <w:i/>
          <w:iCs/>
          <w:sz w:val="24"/>
          <w:szCs w:val="24"/>
        </w:rPr>
        <w:t>Background</w:t>
      </w:r>
      <w:r w:rsidR="00EF4198">
        <w:rPr>
          <w:rFonts w:ascii="Times New Roman" w:hAnsi="Times New Roman" w:cs="Times New Roman"/>
          <w:sz w:val="24"/>
          <w:szCs w:val="24"/>
        </w:rPr>
        <w:t xml:space="preserve">. </w:t>
      </w:r>
      <w:r w:rsidR="00E21CFA" w:rsidRPr="007426DA">
        <w:rPr>
          <w:rFonts w:ascii="Times New Roman" w:hAnsi="Times New Roman" w:cs="Times New Roman"/>
          <w:sz w:val="24"/>
          <w:szCs w:val="24"/>
        </w:rPr>
        <w:t>Significance of the fixed effects is assessed using analysis of variance type III sum of squares and the Wald χ</w:t>
      </w:r>
      <w:r w:rsidR="00E21CFA" w:rsidRPr="007426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21CFA" w:rsidRPr="007426DA">
        <w:rPr>
          <w:rFonts w:ascii="Times New Roman" w:hAnsi="Times New Roman" w:cs="Times New Roman"/>
          <w:sz w:val="24"/>
          <w:szCs w:val="24"/>
        </w:rPr>
        <w:t xml:space="preserve"> test. </w:t>
      </w:r>
      <w:r w:rsidR="00E21CFA" w:rsidRPr="007426DA">
        <w:rPr>
          <w:rFonts w:ascii="Times New Roman" w:hAnsi="Times New Roman" w:cs="Times New Roman"/>
          <w:i/>
          <w:sz w:val="24"/>
          <w:szCs w:val="24"/>
        </w:rPr>
        <w:t>p</w:t>
      </w:r>
      <w:r w:rsidR="000352AD" w:rsidRPr="007426DA">
        <w:rPr>
          <w:rFonts w:ascii="Times New Roman" w:hAnsi="Times New Roman" w:cs="Times New Roman"/>
          <w:sz w:val="24"/>
          <w:szCs w:val="24"/>
        </w:rPr>
        <w:noBreakHyphen/>
      </w:r>
      <w:r w:rsidR="00E21CFA" w:rsidRPr="007426DA">
        <w:rPr>
          <w:rFonts w:ascii="Times New Roman" w:hAnsi="Times New Roman" w:cs="Times New Roman"/>
          <w:sz w:val="24"/>
          <w:szCs w:val="24"/>
        </w:rPr>
        <w:t>values below 0.05 are highlighted in bold.</w:t>
      </w:r>
    </w:p>
    <w:p w14:paraId="01F17C8C" w14:textId="77777777" w:rsidR="0082614E" w:rsidRPr="007426DA" w:rsidRDefault="00E21CFA" w:rsidP="00E21C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26DA">
        <w:rPr>
          <w:rFonts w:ascii="Times New Roman" w:hAnsi="Times New Roman" w:cs="Times New Roman"/>
          <w:sz w:val="24"/>
          <w:szCs w:val="24"/>
        </w:rPr>
        <w:t>Abbreviations: df: degrees of freedom; ROI: region-of-interest.</w:t>
      </w:r>
    </w:p>
    <w:sectPr w:rsidR="0082614E" w:rsidRPr="0074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735"/>
    <w:rsid w:val="00001ADB"/>
    <w:rsid w:val="000131CD"/>
    <w:rsid w:val="00027BF1"/>
    <w:rsid w:val="000352AD"/>
    <w:rsid w:val="001270D5"/>
    <w:rsid w:val="001761CA"/>
    <w:rsid w:val="001F1CE5"/>
    <w:rsid w:val="001F4118"/>
    <w:rsid w:val="0028090A"/>
    <w:rsid w:val="00336FAC"/>
    <w:rsid w:val="003C5013"/>
    <w:rsid w:val="004977D5"/>
    <w:rsid w:val="004E59B0"/>
    <w:rsid w:val="00537DFF"/>
    <w:rsid w:val="00566497"/>
    <w:rsid w:val="00596AE6"/>
    <w:rsid w:val="0062453C"/>
    <w:rsid w:val="00682E36"/>
    <w:rsid w:val="006A1243"/>
    <w:rsid w:val="006B03BC"/>
    <w:rsid w:val="006C2E10"/>
    <w:rsid w:val="00707105"/>
    <w:rsid w:val="007426DA"/>
    <w:rsid w:val="00757C6C"/>
    <w:rsid w:val="007745CF"/>
    <w:rsid w:val="00841DED"/>
    <w:rsid w:val="00856CC2"/>
    <w:rsid w:val="00933E8E"/>
    <w:rsid w:val="0096343A"/>
    <w:rsid w:val="009A6D63"/>
    <w:rsid w:val="00A26696"/>
    <w:rsid w:val="00A67FFE"/>
    <w:rsid w:val="00AB2710"/>
    <w:rsid w:val="00B11398"/>
    <w:rsid w:val="00B46880"/>
    <w:rsid w:val="00B50A03"/>
    <w:rsid w:val="00B762DD"/>
    <w:rsid w:val="00C06DCF"/>
    <w:rsid w:val="00C1624D"/>
    <w:rsid w:val="00C31416"/>
    <w:rsid w:val="00C4341D"/>
    <w:rsid w:val="00CD47E4"/>
    <w:rsid w:val="00CE6543"/>
    <w:rsid w:val="00D81BCC"/>
    <w:rsid w:val="00E17FE1"/>
    <w:rsid w:val="00E21CFA"/>
    <w:rsid w:val="00E22594"/>
    <w:rsid w:val="00E61003"/>
    <w:rsid w:val="00ED2540"/>
    <w:rsid w:val="00EF4198"/>
    <w:rsid w:val="00F80BF0"/>
    <w:rsid w:val="00FA38A7"/>
    <w:rsid w:val="00FC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7A74E"/>
  <w15:chartTrackingRefBased/>
  <w15:docId w15:val="{553FC043-FA30-45E6-BACF-47DD895E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1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2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2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53</cp:revision>
  <dcterms:created xsi:type="dcterms:W3CDTF">2020-01-17T09:27:00Z</dcterms:created>
  <dcterms:modified xsi:type="dcterms:W3CDTF">2020-05-25T11:49:00Z</dcterms:modified>
</cp:coreProperties>
</file>